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46EDB" w14:textId="70BCB951" w:rsidR="007546DD" w:rsidRDefault="00066121" w:rsidP="007546DD">
      <w:pPr>
        <w:pStyle w:val="AuthorList"/>
        <w:rPr>
          <w:sz w:val="32"/>
          <w:szCs w:val="32"/>
        </w:rPr>
      </w:pPr>
      <w:r w:rsidRPr="00066121">
        <w:rPr>
          <w:sz w:val="32"/>
          <w:szCs w:val="32"/>
        </w:rPr>
        <w:t>Infection kinetics and transmissibility of a reanimated dengue virus serotype 4 identified originally in wild</w:t>
      </w:r>
      <w:r w:rsidR="00432202">
        <w:rPr>
          <w:sz w:val="32"/>
          <w:szCs w:val="32"/>
        </w:rPr>
        <w:t xml:space="preserve"> </w:t>
      </w:r>
      <w:r w:rsidRPr="00066121">
        <w:rPr>
          <w:i/>
          <w:iCs/>
          <w:sz w:val="32"/>
          <w:szCs w:val="32"/>
        </w:rPr>
        <w:t>Aedes aegypti</w:t>
      </w:r>
      <w:r w:rsidRPr="00066121">
        <w:rPr>
          <w:sz w:val="32"/>
          <w:szCs w:val="32"/>
        </w:rPr>
        <w:t xml:space="preserve"> </w:t>
      </w:r>
      <w:r w:rsidR="00432202">
        <w:rPr>
          <w:sz w:val="32"/>
          <w:szCs w:val="32"/>
        </w:rPr>
        <w:t>from Florida</w:t>
      </w:r>
      <w:r w:rsidR="007546DD">
        <w:rPr>
          <w:sz w:val="32"/>
          <w:szCs w:val="32"/>
        </w:rPr>
        <w:t>– Supplementary Material</w:t>
      </w:r>
    </w:p>
    <w:p w14:paraId="3B38F08B" w14:textId="741DC86C" w:rsidR="00AC52CE" w:rsidRDefault="00AC52CE" w:rsidP="00AC52CE">
      <w:pPr>
        <w:pStyle w:val="Heading1"/>
      </w:pPr>
      <w:r>
        <w:t xml:space="preserve">DENV-4M </w:t>
      </w:r>
      <w:proofErr w:type="spellStart"/>
      <w:r>
        <w:t>Geneblock</w:t>
      </w:r>
      <w:proofErr w:type="spellEnd"/>
      <w:r>
        <w:t xml:space="preserve"> sequences</w:t>
      </w:r>
    </w:p>
    <w:p w14:paraId="71DC7929" w14:textId="3A191237" w:rsidR="00AC52CE" w:rsidRDefault="00AC52CE" w:rsidP="00AC52CE">
      <w:r>
        <w:t xml:space="preserve">Below are the sequences of the </w:t>
      </w:r>
      <w:r w:rsidR="0062372D">
        <w:t>genome fragments</w:t>
      </w:r>
      <w:r>
        <w:t xml:space="preserve"> assemble</w:t>
      </w:r>
      <w:r w:rsidR="0062372D">
        <w:t>d</w:t>
      </w:r>
      <w:r>
        <w:t xml:space="preserve"> into the DENV-4M infectious clone.</w:t>
      </w:r>
      <w:r w:rsidR="00730FF6">
        <w:t xml:space="preserve"> The fragments are denoted </w:t>
      </w:r>
      <w:r w:rsidR="00A018EC">
        <w:t>F1 through F4, as illustrated in main bo</w:t>
      </w:r>
      <w:r w:rsidR="00C071E3">
        <w:t>dy figure 1.</w:t>
      </w:r>
      <w:r>
        <w:t xml:space="preserve"> </w:t>
      </w:r>
      <w:r w:rsidR="004B33CD">
        <w:t>Added sequences required for the cloning process</w:t>
      </w:r>
      <w:r w:rsidR="00293BAA">
        <w:t xml:space="preserve"> are color coded for legibility. </w:t>
      </w:r>
      <w:r>
        <w:t xml:space="preserve">T7 promoter </w:t>
      </w:r>
      <w:r w:rsidR="00C071E3">
        <w:t>(</w:t>
      </w:r>
      <w:r w:rsidR="00C071E3" w:rsidRPr="00304C17">
        <w:rPr>
          <w:color w:val="FF0000"/>
        </w:rPr>
        <w:t>red</w:t>
      </w:r>
      <w:r w:rsidR="00C071E3">
        <w:t xml:space="preserve">) </w:t>
      </w:r>
      <w:r>
        <w:t xml:space="preserve">and </w:t>
      </w:r>
      <w:proofErr w:type="spellStart"/>
      <w:r>
        <w:t>HDVr</w:t>
      </w:r>
      <w:proofErr w:type="spellEnd"/>
      <w:r>
        <w:t xml:space="preserve"> </w:t>
      </w:r>
      <w:r w:rsidR="00293BAA">
        <w:t>(</w:t>
      </w:r>
      <w:r w:rsidR="009B2FEB">
        <w:rPr>
          <w:color w:val="1F497D" w:themeColor="text2"/>
        </w:rPr>
        <w:t>blue</w:t>
      </w:r>
      <w:r w:rsidR="00293BAA">
        <w:t xml:space="preserve">) </w:t>
      </w:r>
      <w:r>
        <w:t xml:space="preserve">sequences were inserted upstream and downstream of the D4 genome. In addition, two unique restriction enzyme sites </w:t>
      </w:r>
      <w:r w:rsidR="001403AA">
        <w:t>(</w:t>
      </w:r>
      <w:proofErr w:type="spellStart"/>
      <w:r>
        <w:t>NotI</w:t>
      </w:r>
      <w:proofErr w:type="spellEnd"/>
      <w:r w:rsidR="00FB2E7E">
        <w:t xml:space="preserve"> </w:t>
      </w:r>
      <w:r w:rsidR="009330F7">
        <w:t xml:space="preserve">at the 5’ terminus </w:t>
      </w:r>
      <w:r w:rsidR="00FB2E7E">
        <w:t>(</w:t>
      </w:r>
      <w:r w:rsidR="00FB2E7E" w:rsidRPr="00304C17">
        <w:rPr>
          <w:color w:val="9BBB59" w:themeColor="accent3"/>
        </w:rPr>
        <w:t>green</w:t>
      </w:r>
      <w:r w:rsidR="00FB2E7E">
        <w:t>)</w:t>
      </w:r>
      <w:r>
        <w:t xml:space="preserve"> and </w:t>
      </w:r>
      <w:proofErr w:type="spellStart"/>
      <w:r>
        <w:t>ClaI</w:t>
      </w:r>
      <w:proofErr w:type="spellEnd"/>
      <w:r w:rsidR="009330F7">
        <w:t xml:space="preserve"> at the 3’ terminus</w:t>
      </w:r>
      <w:r w:rsidR="00FB2E7E">
        <w:t xml:space="preserve"> (</w:t>
      </w:r>
      <w:r w:rsidR="00FB2E7E" w:rsidRPr="00DE02BD">
        <w:rPr>
          <w:color w:val="E81EE8"/>
        </w:rPr>
        <w:t>p</w:t>
      </w:r>
      <w:r w:rsidR="00DE02BD">
        <w:rPr>
          <w:color w:val="E81EE8"/>
        </w:rPr>
        <w:t>ink</w:t>
      </w:r>
      <w:r w:rsidR="001403AA">
        <w:t xml:space="preserve">) </w:t>
      </w:r>
      <w:r>
        <w:t xml:space="preserve">are added for cloning into our low-copy plasmid pCC1. </w:t>
      </w:r>
      <w:r w:rsidR="00DA758F">
        <w:t xml:space="preserve">Overlap sequences </w:t>
      </w:r>
      <w:r w:rsidR="0047482E">
        <w:t xml:space="preserve">for ligation into the </w:t>
      </w:r>
      <w:r w:rsidR="00785AD7">
        <w:t>plasmid</w:t>
      </w:r>
      <w:r w:rsidR="0047482E">
        <w:t xml:space="preserve"> are </w:t>
      </w:r>
      <w:r w:rsidR="00374AE3">
        <w:t xml:space="preserve">indicated in </w:t>
      </w:r>
      <w:r w:rsidR="00374AE3" w:rsidRPr="00BE17C5">
        <w:rPr>
          <w:color w:val="8064A2" w:themeColor="accent4"/>
        </w:rPr>
        <w:t>purple</w:t>
      </w:r>
      <w:r w:rsidR="00374AE3">
        <w:t xml:space="preserve">. </w:t>
      </w:r>
      <w:r>
        <w:t xml:space="preserve">The four fragments can be assembled into a full-length genome using the Infusion cloning technologies. </w:t>
      </w:r>
    </w:p>
    <w:p w14:paraId="32211E38" w14:textId="5759D539" w:rsidR="00AC52CE" w:rsidRDefault="00AC52CE" w:rsidP="00AC52CE">
      <w:r>
        <w:t>&gt;F</w:t>
      </w:r>
      <w:r w:rsidR="00B57C64">
        <w:t>I</w:t>
      </w:r>
      <w:r>
        <w:t xml:space="preserve"> (1759 </w:t>
      </w:r>
      <w:proofErr w:type="spellStart"/>
      <w:r>
        <w:t>nt</w:t>
      </w:r>
      <w:proofErr w:type="spellEnd"/>
      <w:r>
        <w:t>)</w:t>
      </w:r>
    </w:p>
    <w:p w14:paraId="3B911BCB" w14:textId="3D0DD18D" w:rsidR="00AC52CE" w:rsidRDefault="00EC7BF3" w:rsidP="00AC52CE">
      <w:r w:rsidRPr="00EC7BF3">
        <w:rPr>
          <w:color w:val="8064A2" w:themeColor="accent4"/>
          <w:u w:val="single"/>
        </w:rPr>
        <w:t>attatacgaagttatattcgat</w:t>
      </w:r>
      <w:r w:rsidR="00AC52CE" w:rsidRPr="00477497">
        <w:rPr>
          <w:color w:val="9BBB59" w:themeColor="accent3"/>
          <w:u w:val="single"/>
        </w:rPr>
        <w:t>gcggccgc</w:t>
      </w:r>
      <w:r w:rsidR="00AC52CE" w:rsidRPr="00BA5221">
        <w:rPr>
          <w:color w:val="FF0000"/>
          <w:u w:val="single"/>
        </w:rPr>
        <w:t>taatacgactcactatag</w:t>
      </w:r>
      <w:r w:rsidR="00AC52CE" w:rsidRPr="00BA5221">
        <w:t>AGTTGTTAGTCTGTGTGGACCGACAAGGACAGTTCCAAATCGGAAGCTTGCTTAACACAGTTCTAACAGTTTGTTTGAATAGAGAGCAGATCTCTGGAAAAATGAACCAACGAAAAAAGGTGGTTAGACCACCTTTCAATATGCTGAAACGCGAGAGAAACCGCGTATCAACCCCTCAAGGGTTGGTGAAGAGATTCTCAACAGGACTTTTTTCTGGGAAAGGACCCTTACGGATGGTGCTAGCATTCATCACGTTTTTGCGAGTTCTTTCCATCCCACCAACAGCAGGGATTCTGAAGAGATGGGGACAGTTGAAGAAAAATAAGGCCATTAAGATACTGACTGGATTCAGGAAGGAGATAGGCCGCATGCTGAACATCTTGAACGGGAGAAAAAGGTCAACGATAACATTGTTGTGCTTGATTCCCACCGTAATGGCGTTTCACTTGTCAACAAGAGATGGCGAACCCCTCATGATAGTGGCAAAACATGAAAGGGGGAGACCTCTCTTGTTTAAGACAACAGAGGGGATCAACAAATGCACTCTCATTGCTATGGACTTGGGTGAAATGTGTGAGGACACTGTCACGTATAAATGCCCCCTACTGGTCAATACCGAACCTGAAGACATTGATTGCTGGTGCAACCTCACGTCCACCTGGGTCATGTATGGGACATGCACCCAGAGCGGAGAACGGAGACGAGAGAAGCGCTCAGTAGCTTTGACACCACATTCAGGAATGGGATTGGAAACAAGAGCTGAGACATGGATGTCATCGGAAGGGGCTTGGAAGCATGCTCAGAGAGTAGAGAGCTGGATACTCAGAAACCCAGGATTTGCGCTCTTGGCAGGATTTATGGCTTATATGATTGGGCAAACAGGAATCCAGCGAACTGTCTTCTTTGTCCTAATGATGCTGGTCGCCCCATCCTACGGAATGCGATGCGTAGGAGTAGGAAACAGAGACTTTGTGGAAGGAGTCTCAGGTGGAGCATGGGTCGACCTGGTGCTAGAACATGGAGGATGCGTCACAACCATGGCCCAGGGAAAACCAACCTTGGATTTTGAACTGACTAAGACAACAGCTAAGGAAGTGGCTCTGTTAAGAACCTATTGTATTGAAGCCTCAATATCAAACATAACTACGGCAACAAGATGTCCAACGCAAGGAGAGCCTTATCTGAAAGAGGAACAGGACCAACAGTACATCTGCCGGAGAGATGTGGTAGACAGAGGATGGGGTAATGGCTGTGGCTTGTTTGGAAAAGGAGGAGTTGTGACATGTGCGAAGTTTTCATGTTCGGGGAAGATAACAGGCAATCTGGTCCAAATTGAGAACCTTGAATACACAGTGGTTGTAACAGTCCACAATGGAGACACCCATGCAGTAGGGAATGACACATCTAATCATGGAGTTACAGCCACGATAACTCCCAGGTCACCATCGGTAGAAGTCGAACTGCCGGACTATGGAGAACTAACACTCGATTGTGAACCCAGGTCTGGAATTGACTTTAATGAGATGATCCTAATGAAAATGAACAAGAAAACATGGCTTGTGCATAAGCAATGGTTTTTGGACCTACCTCTTCCATGGACAGCAGGAGCAGACACATCAGA</w:t>
      </w:r>
      <w:r w:rsidR="00AC52CE" w:rsidRPr="00BA5221">
        <w:lastRenderedPageBreak/>
        <w:t>GGTTCACTGGAATTACAAAGAGAGAATGGTGACATTCAAAGTTCCTCATGCTAAGAGACAGGATGTGACAGTGCTGGGATCTCAGGAAGGAGCTATGCATTCAGCCCTCGCT</w:t>
      </w:r>
    </w:p>
    <w:p w14:paraId="48E3FF3B" w14:textId="4C678BE9" w:rsidR="00AC52CE" w:rsidRDefault="00AC52CE" w:rsidP="00AC52CE">
      <w:r>
        <w:t>&gt;F</w:t>
      </w:r>
      <w:r w:rsidR="00B57C64">
        <w:t>II</w:t>
      </w:r>
      <w:r>
        <w:t xml:space="preserve"> (3404 </w:t>
      </w:r>
      <w:proofErr w:type="spellStart"/>
      <w:r>
        <w:t>nt</w:t>
      </w:r>
      <w:proofErr w:type="spellEnd"/>
      <w:r>
        <w:t>)</w:t>
      </w:r>
    </w:p>
    <w:p w14:paraId="6DC35505" w14:textId="77777777" w:rsidR="00AC52CE" w:rsidRDefault="00AC52CE" w:rsidP="00AC52CE">
      <w:r w:rsidRPr="00BA5221">
        <w:t>GAGCTATGCATTCAGCCCTCGCTGGAGCCACAGAAGTGGACTCCGGTGATGGAAATCACATGTTTGCAGGACATCTCAAGTGCAAAGTCCGTATGGAGAAATTGAGAATCAAAGGAATGTCATACACGATGTGTTCAGGAAAGTTTTCAATTGACAAAGAGATGGCAGAAACACAGCATGGGACAACAGTGGTGAAAGTCAAGTATGAAGGTGCTGGAGCTCCGTGTAAAGTCCCCATAGAGATAAGAGATGTAAACAAAGAAAAAGTGATTGGGCGCGTTATCTCATCTATCCCTTTGGCTGAGAATACCAACAGTGTGACCAACATAGAATTAGAACCCCCCTTTGGGGACAGCTACATAGTGATAGGTGTTGGAAACAGCGCATTAACACTCCATTGGTTTAGGAAAGGGAGTTCCATTGGCAAGATGTTCGAGTCCACATACAGAGGTGCAAAACGAATGGCCATTCTAGGTGAGACGGCTTGGGATTTTGGTTCTGTTGGTGGACTGTTCACATCATTGGGAAAGGCTGTGCACCAGGTTTTTGGAAGTGTGTACACAACCATGTTTGGAGGAGTCTCATGGATGATTAGAATCTTGATTGGGTTTTTAGTGTTGTGGATTGGCACGAACTCAAGGAACACTTCAATGGCCATGACGTGCATAGCTGTCGGAGGAATCACTCTGTTCTTGGGCTTCACAGTTCAAGCAGACATGGGTTGTGTGGTGTCATGGAGTGGGAGAGAGTTGAAATGTGGAAGCGGAATTTTTGTGATTGACAACGTGCACACTTGGACAGAACAGTACAAATTCCAACCAGAGTCCCCAGCGAGACTAGCGTCTGCAATATTAAATGCCCACAAAGATGGGGTCTGTGGAATTAGATCAACTACGAGGCTGGAAAATGTCATGTGGAAGCAAATAACCAATGAGCTAAACTATGTTCTCTGGGAAGGAGGACATGATCTTACTGTAGTGGCTGGGGATGTGAAGGGGGTGTTGACCAAAGGCAAGAGAGCACTCACACCCCCAGCAAGTGATCTGAAATATTCATGGAAGACATGGGGAAAAGCAAAAATCTTCACCCCTGAAGCAAGAAACAGCACATTTTTAATAGACGGACCCGATACCTCTGAATGCCCCAATGAACGAAGAGCATGGAATTCTCTTGAGGTGGAAGACTATGGATTTGGCATGTTCACGACCAACATATGGATGAAATTCCGGGAAGGAAGTTCAGAAGTGTGTGACCATAGGTTAATGTCAGCTGCAATTAAAGATCAGAAAGCTGTGCATGCTGATATGGGTTATTGGATAGAAAGCTCAAAAAACCAGACCTGGCAGATAGAGAAAGCATCTCTTATTGAAGTGAAAACATGTCTATGGCCCAAGACCCACACACTGTGGAGCAATGGAGTGCTGGAAAGCCAGATGCTCATTCCAAAATCATATGCGGGCCCTTTTTCACAGCACAACTACCGTCAGGGCTATGCCACGCAAACCGCAGGCCCATGGCACTTAGGCAAACTAGAGATAGACTTTGGAGAATGCCCCGGAACAACAGTCACAATTCAGGAGGATTGTGACCATAGAGGCCCATCTTTGAGGACCACCACTGCATCTGGAAAGTTAGTCACGCAATGGTGTTGCCGCTCCTGCACGATGCCCCCCTTAAGGTTCTTGGGAGAAGATGGGTGCTGGTATGGGATGGAGATTAGGCCCTTGAGTGAAAAAGAAGAGAATATGGTCAAATCACAGGTGGCGGCCGGACAGGGCACATCAGAGACTTTTTCTATGGGTCTGTTGTGCCTGACCTTGTTTGTGGAAGAATGCTTGAGGAGAAGAGTCACTAGGAAGCACATGATACTAGCTGTGGTGATCACTCTTTGTGCTATCATCCTGGGAGGCCTCACATGGATGGACTTGCTACGAGCCCTTATCATGTTGGGGGACACTATGTCTGGTAGAATGGGAGGACAGACCCACCTAGCCATCATGGCTGTATTCAAGATGTCACCAGGATACGTGCTGGGTGTATTTTTAAGGAAACTCACTTCAAGAGAGACAGCACTAATGGTAATAGGAATGGCCATGACAACGACACTTTCAATTCCACATGACCTTATGGAACTCATTGATGGAATATCACTAGGACTAATTTTGCTAAAAATAGTAACACAGTTTGACAACACCCAAGTGGGAACCTTAGCTCTTTCTTTGACTTTCATAAGATCAACAATGTCACTGGTCATGGCTTGGAGGACCATTATGACTGTGTTGTTCGTAGTCACACTCATTCCTTTGTGCAGGACAAGCTGTCTTCAAAAACAGTCTCACTGGGTAGAAATAACAGCACTCATCCTAGGAGCCCAAGCTCTGCCAGTGTACCTAATGACTCTTATGAAAGGGGCCTCAAAAAGATCTTGGCCTCTCAACGAGGGCATAATGGCTGTGGGTCTGGTTAGTCTCTTAGGAAGC</w:t>
      </w:r>
      <w:r w:rsidRPr="00BA5221">
        <w:lastRenderedPageBreak/>
        <w:t>GCTCTTTTAAAGAATGATGTCCCTTTAGCAGGCCCAATGGTAGCAGGAGGCTTACTTCTGGCGGCTTACGTGATGAGTGGCAGCTCAGCAGATCTGTCACTAGAGAAGGCCGCTAATGTGCAATGGGATGAAATGGCAGACATAACAGGCTCAAGTCCAATCATAGAAGTGAAGCAAGATGAGGATGGCTCTTTCTCCATACGAGACGTCGAGGAAACCAATATGATAACCCTTTTGGTGAAGCTGGCATTGATAACAGTGTCAGGTCTCTACCCCTTGGCAATTCCAGTCACAATGACCTTATGGTATATGTGGCAAGTGAAAACACAAAGATCAGGAGCCCTGTGGGACGTCCCCTCACCCGCTGCCACTCAAAAAGCCGCATTGTCTGAAGGAGTGTACAGGATCATGCAAAGAGGGTTATTCGGGAAAACTCAGGTTGGAGTAGGGATACATATGGAAGGTGTGTTTCACACAATGTGGCATGTTACAAGAGGATCAGTGATCTGCCACGAGACTGGGAGATTGGAGCCATCTTGGGCTGACGTCAGGAATGACATGATATCATACGGTGGGGGATGGAGGCTTGGAGACAAATGGGACAAAGAAGAAGACGTTCAGGTCCTCGCCATAGAACCAGGGAAAAATCCCAAACATGTCCAAACGAAACCAGGCCTTTTCAAGACCCTAACTGGAGAAATTGGAGCAGTAACATTAGATTTCAAACCCGGAACGTCTGGTTCTCCCATCATCAACAGGAAAGGAAAAGTCATCGGACTCTATGGAAATGGAGTGGTCACCAAATCAGGTGATTACGTTAGTGCTATAACGCAAGCCGAAAGAATTGGAGAGCCAGATTATGAAGTGGATGAGGACATTTTTCGAAAGAAAAGATTAACTATAATGGACTTACACCCCGGAGCT</w:t>
      </w:r>
    </w:p>
    <w:p w14:paraId="79A191CE" w14:textId="71BC6688" w:rsidR="00AC52CE" w:rsidRDefault="00AC52CE" w:rsidP="00AC52CE">
      <w:r>
        <w:t>&gt;F</w:t>
      </w:r>
      <w:r w:rsidR="00B57C64">
        <w:t>III</w:t>
      </w:r>
      <w:r>
        <w:t xml:space="preserve"> (3159 </w:t>
      </w:r>
      <w:proofErr w:type="spellStart"/>
      <w:r>
        <w:t>nt</w:t>
      </w:r>
      <w:proofErr w:type="spellEnd"/>
      <w:r>
        <w:t>)</w:t>
      </w:r>
    </w:p>
    <w:p w14:paraId="466388BE" w14:textId="77777777" w:rsidR="00AC52CE" w:rsidRDefault="00AC52CE" w:rsidP="00AC52CE">
      <w:r>
        <w:t>GACTTACACCCCGGAGCTGGAAAGACGAAAAGAATTCTTCCATCAATAGTGAGAGAAGCCCTAAAAAGAAGGCTGCGAACTTTGATTCTGGCTCCCACGAGAGTGGTGGCGGCCGAAATGGAAGAGGCCCTACGTGGACTGCCAATCCGTTACCAGACCCCAGCTGTGAAATCAGAACACACAGGAAGAGAGATTGTAGACCTCATGTGTCATGCAACCTTCACAACAAGACTTTTGTCATCAACTAGGGTTCCAAATTACAACCTCATAGTAATGGACGAAGCACATTTCACCGATCCTTCCAGTGTCGCGGCTAGAGGATACATTTCGACCAGGGTGGAAATGGGAGAAGCAGCAGCCATCTTCATGACCGCAACCCCCCCCGGAGCGACAGATCCCTTTCCCCAGAGCAACAGCCCAATAGAAGACATCGAGAGAGAGATTCCGGAAAGGTCATGGAACACAGGGTTCGATTGGATAACAGACTATCAAGGGAAAACTGTGTGGTTTGTTCCCAGCATAAAAGCTGGAAATGACATTGCAAATTGTTTGAGAAAGTCGGGAAAGAAAGTCATTCAGTTGAGTAGGAAAACCTTTGACACAGAATATCCGAAAACGAAACTCACAGACTGGGACTTTGTGGTCACTACAGACATATCTGAAATGGGGGCTAACTTTAGAGCTGGGAGAGTGATAGACCCTAGAAGATGCCTCAAGCCAGTTATCCTAACAGATGGGCCAGAGAGAGTCATTTTAGCAGGTCCTATTCCAGTGACTCCAGCAAGCGCTGCTCAGAGAAGAGGGCGAATAGGAAGGAACCCAGCACAAGAAGACGACCAATACGTTTTCTCCGGAGACCCATTGAAAAATGATGAAGATCATGCCCACTGGACAGAAGCAAAGATGCTGCTTGACAATATCTACACCCCAGAAGGGATCATTCCAACACTGTTTGGTCCGGAAAGGGAAAAAACCCAAGCCATTGATGGAGAGTTTCGTCTCAGAGGGGAACAAAGGAAGACTTTTGTGGAATTAATGAGGAGAGGAGACCTTCCAGTGTGGCTGAGCTATAAGGTAGCATCTGCTGGCATTTCTTACAAAGATCGGGAATGGTGCTTCACTGGGGAAAGAAACAATCAAATTTTAGAAGAAAACATGGAGGTTGAAATTTGGACTAGAGAGGGGGAAAAGAAAAAACTGAGGCCAAGATGGTTAGATGCACGTGTATACGCTGACCCCATGGCTTTGAAGGATTTCAAGGAGTTTGCCAGTGGAAGGAAGAGTTTGACTCTCGACATTCTAACAGAGATTGCCAGTTTGCCAACTTATCTTTCCTCTAGGGCCAAGCTCGCCCTTGATAACATAGTCATGCTCCACACAACAGAAAGAGGAGGGAGGGCCTATCAACATGCCCTGAACGAACTTCCGGAGTCACTGGAAACACTCATGCTTGTAGCCTTACTAGGTGCTATGACAGCAGGCATCTTCCTGTTTTTCATGCAAGGGAAAGGAATAGGGAAATTGTCAATGGGTTTGATAACCATTGCGGTGGCTAGTGGCTTGCTCTGGGTAGCAGAAATTCAACCACAGTGGATAGCGGCCTCAATCATACTGGAATTTTTTCTCATGGTACTGTTGATACCAGAACCAGAAAAACAAAGGACCCCACAAGACAATCAATTGATCTACGTCATATTGGCCATTCTCACCATTATAGGTCTAATAGCAGCCAACGAGATGGGGCTGATAGAAAAAACAAAAACGGACTTTGGGTTTTACCAGGTAAAGACAGAAACCACCATCCTCGATGTGGACTTGAGACCAGCTTCGGCATGGACGCTCTATGCGGTAGCCACCACAATTCTGACTCCCATGCTGAGACACACCATAGAAAACACATCGGCCAATCTATCTTTAGCAGCCATTGCCAACCAGGCAGCCGTCCTAATGGGGCTTGGAAAAGGATGGCCGCTCCACAGAATGGACCTCGGTGTGCCGCTGTTGGCAATGGGATGCTATTCTCAAGTGAACCCAACAACCTTGATAGCATCCTTAGTCATGCTTTTAGTCCATTATGCAATAATAGGCCCAGGATTGCAGGCAAAAGCCACAAGAGAGGCCCAGAAAAGGACAGCTGCTGGAATCATGAAAAATCCCACAGTGGACGGGATAACAGTAATAGATCTAGAGCCAATATCCTATGACCCAAAATTTGAAAAGCAATTAGGGCAGGTCATGCTACTAGTCTTGTGTGCTGGACAACTACTCCTGATGAGAACAACATGGGCTTTCTGTGAAGTCTTGACTTTGGCCACAGGACCAATCTTGACCTTGTGGGAGGGCAACCCGGGAAGGTTTTGGAACACGACCATAGCCGTATCCACAGCCAACATTTTCAGGGGAAGTTACTTAGCGGGAGCTGGACTGGCTTTTTCACTCATAAAGAATGCACAAACCCCTAGGAGGGGAACTGGGACCACAGGAGAGACACTGGGAGAGAAGTGGAAGAGACAGCTAAACTCATTAGACAGAAAAGAGTTTGAAGAATATAAAAGAAGTGGAATACTGGAAGTGGATAGGACTGAAGCTAAGTCTGCCCTGAAAGATGGGTCTAAAATCAAGCATGCAGTGTCTAGAGGGTCCAGTAAGATCAGATGGATTGTTGAGAGAGGGATGGTAAAACCAAAAGGGAAAGTTGTAGATCTTGGCTGTGGGAGAGGAGGATGGTCTTATTACATGGCGACACTCAAGAACGTGACTGAAGTGAAAGGGTATACAAAAGGAGGTCCAGGACATGAAGAACCGATACCTATGGCTACTTATGGCTGGAATTTGGTCAAACTCCATTCAGGGGTTGACGTGTTCTATAAACCCACAGAGCAAGTGGACACCCTGCTCTGTGATATTGGGGAGTCATCTTCTAATCCAACAATAGAGGAAGGAAGAACATTAAGAGTTCTGAAGATGGTGGAGCCATGGCTCTCTTCAAAACCAGAATTCTGCATAAAAGTCCTTAACCCCTACATGCCAACAGTCATAGAAGAGCTAGAGAAACTGCAGAGGAAACATGGTGGGAACCTTGTCAGATGCCCGCTGTCCAGGAACTCCACCCATGAGATGTATTGGGTGTCAGGAGCGTCGGGAAACATCGTGAGCTCT</w:t>
      </w:r>
    </w:p>
    <w:p w14:paraId="7381B311" w14:textId="7D69D658" w:rsidR="00AC52CE" w:rsidRDefault="00AC52CE" w:rsidP="00AC52CE">
      <w:r>
        <w:t>&gt;F</w:t>
      </w:r>
      <w:r w:rsidR="005E1707">
        <w:t>IV</w:t>
      </w:r>
      <w:r>
        <w:t xml:space="preserve"> (2510 </w:t>
      </w:r>
      <w:proofErr w:type="spellStart"/>
      <w:r>
        <w:t>nt</w:t>
      </w:r>
      <w:proofErr w:type="spellEnd"/>
      <w:r>
        <w:t>)</w:t>
      </w:r>
    </w:p>
    <w:p w14:paraId="615CB52F" w14:textId="174BE61B" w:rsidR="001C27C4" w:rsidRPr="001C27C4" w:rsidRDefault="00AC52CE" w:rsidP="001C27C4">
      <w:r>
        <w:t>GTCGGGAAACATCGTGAGCTCTGTGAACACAACATCAAAGATGTTGTTGAACAGATTCACAACAAGGCATAGGAAACCCACTTATGAGAAGGACGTAGATCTTGGGGCAGGAACGAGAAGTGTCTCTACTGAAACAGAAAAACCAGACATGACAATCATTGGGAGAAGGCTTCAGCGATTGCAAGAAGAGCACAAAGAAACATGGCATTATGACCAGGAAAACCCATACAGAACCTGGGCGTATCATGGAAGCTATGAAGCTCCTTCGACAGGCTCTGCATCCTCTATGGTGAACGGGGTGGTGAAACTGCTAACAAAACCCTGGGATGTGATTCCAATGGTGACTCAGTTAGCCATGACAGATACAACCCCTTTTGGGCAACAAAGAGTGTTCAAAGAGAAGGTGGATACCAGAACACCGCAACCAAAACCAGGCACACGAATGGTTATGACCACGACAGCCAATTGGCTATGGGCCCTCCTTGGAAAGAAGAAGAATCCCAGATTGTGCACAAAGGAAGAGTTCATCTCAAAAGTTAGAGCAAACGCAGCCATAGGCGCGGTCTTTCAGGAAGAACAGGGATGGACATCAGCCAGTGAAGCTGTGAATGACAGCCGGTTTTGGGAGCTGGTTGACAAAGAAAGGGCCCTTCACCAGGAAGGGAAATGTGAATCGTGTGTCTACAACATGATGGGAAAACGTGAGAAAAAGTTAGGAGAGTTTGGCAGAGCCAAGGGAAGCCGAGCAATCTGGTACATGTGGCTGGGAGCTCGGTTTCTGGAATTTGAAGCCCTGGGTTTTTTGAATGAAGACCACTGGTTTGGCAGAGAAAATTCATTGAGTGGAGTGGAAGGGGAAGGTCTGCACAGATTGGGATACATCTTGGAGGAGATAGACAAGAAGGATGGAGACCTAATGTATGCTGACGACACAGCAGGCTGGGACACAAGAATCACTGAGGATGACCTTCAAAATGAGGAACTGATCACGGAACAGATGGCTCCCCACCATAAGATCCTAGCCAAAGCTATTTTCAAACTAACCTATCAGAACAAAGTGGTGAAAGTCCTCAGACCCACACCGAGAGGAGCGGTGATGGACATCATTTCCAGGAAAGACCAAAGAGGTAGTGGACAAGTTGGAACATATGGTTTGAACACATTCACCAACATGGAAGTTCAGCTCATCCGCCAAATGGAAGCTGAAGGAGTCATCACACAAGATGACATGCAGAACCCAAAAGGGTTGAAAGAAAGGGTTGAGAAATGGCTGAGAGAGTGTGGTGTCGACAGGTTAAAAAGGATGGCAATCAGTGGAGACGATTGCGTGGTGAAGCCCCTAGATGAGAGATTTGCCACTTCCCTCCTCTTCTTGAACGACATGGGAAAGGTGAGGAAAGACATACCGCAGTGGGAACCATCTAAGGGATGGAAAAACTGGCAAGAGGTGCCTTTTTGCTCCCACCACTTTCACAAAATCTTTATGAAGGATGGCCGCTCACTAGTAGTTCCATGTAGAAACCAGGATGAACTGATAGGGAGAGCTAGAATCTCGCAGGGGGCTGGATGGAGCTTGAGAGAAACAGCCTGCCTGGCCAAAGCTTACGCCCAGATGTGGTCGCTTATGTACTTCCACAGAAGGGATCTGCGTTTAGCCTCCATGGCCATATGCTCAGCAGTTCCAACGGAATGGTTTCCAACAAGCAGAACAACATGGTCAATCCACGCTCATCACCAATGGATGACCACTGAAGACATGCTCAAAGTGTGGAACAGAGTGTGGATAGAGGACAACCCCAATATGATTGACAAGACTCCAGTCCATTCGTGGGAAGATATACCTTACCTAGGGAAAAGAGAGGATTTATGGTGTGGATCCTTGATTGGACTTTCTTCTAGAGCCACCTGGGCGAAGAACATTCACACGGCCATAACTCAGGTCAGGAACCTGATCGGAAAAGAGGAATACATGGATTACATGCCAGTAATGAGAAGATACAGTGCTCCTTCAGAGAGTGAAGGAGTTCTGTAATCACCAACAACAAATACCAAAGGCTATTGAAGTCAGGCCACTTGTGCCACGGCTTGAGCAAACCGTGCTGCCTGTAGCTCCGCCAACAATGGGAGGCGTAATAATCCCTAGGGAGGCCATGCGCCACGGAAGCTGTACGCGTGGCATATTGGACTAGCGGTTAGAGGAGACCCCTCCCACCACTGACAAAACGCAGCAAAAAGGGGGCCCGATGCCAGGAGGAAGCTGTACTCCTGGTGGAAGGACTAGAGGTTAGAGGAGACCCCCCCAACACAAAAACAGCATATTGACGCTGGGAAAGACCAGAGATCCTGCTGTCTCTACAACATCAATCCAGGCACAGAGCGCCGCAAGATGGATTGGTGTTGTTGATCCAACAGGTTCT</w:t>
      </w:r>
      <w:r w:rsidRPr="009B2FEB">
        <w:rPr>
          <w:color w:val="1F497D" w:themeColor="text2"/>
          <w:u w:val="single"/>
        </w:rPr>
        <w:t>GGGTCGGCATGGCATCTCCACCTCCTCGCGGTCCGACCTGGGCTACTTCGGTAGGCTAAGGGAGAAG</w:t>
      </w:r>
      <w:r w:rsidRPr="002C41F2">
        <w:rPr>
          <w:color w:val="1F497D" w:themeColor="text2"/>
          <w:u w:val="single"/>
        </w:rPr>
        <w:t>A</w:t>
      </w:r>
      <w:r w:rsidRPr="00DE02BD">
        <w:rPr>
          <w:color w:val="E81EE8"/>
          <w:u w:val="single"/>
        </w:rPr>
        <w:t>ATCGAT</w:t>
      </w:r>
      <w:r w:rsidRPr="00B83C68">
        <w:rPr>
          <w:color w:val="8064A2" w:themeColor="accent4"/>
          <w:u w:val="single"/>
        </w:rPr>
        <w:t>gtgggatcctctagagtcg</w:t>
      </w:r>
      <w:r w:rsidR="00615BD1" w:rsidRPr="00B83C68">
        <w:rPr>
          <w:color w:val="8064A2" w:themeColor="accent4"/>
          <w:u w:val="single"/>
        </w:rPr>
        <w:t>ac</w:t>
      </w:r>
    </w:p>
    <w:sectPr w:rsidR="001C27C4" w:rsidRPr="001C27C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3B3C7" w14:textId="77777777" w:rsidR="00630DE5" w:rsidRDefault="00630DE5" w:rsidP="00117666">
      <w:pPr>
        <w:spacing w:after="0"/>
      </w:pPr>
      <w:r>
        <w:separator/>
      </w:r>
    </w:p>
  </w:endnote>
  <w:endnote w:type="continuationSeparator" w:id="0">
    <w:p w14:paraId="2B358EA0" w14:textId="77777777" w:rsidR="00630DE5" w:rsidRDefault="00630D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D9730" w14:textId="77777777" w:rsidR="00630DE5" w:rsidRDefault="00630DE5" w:rsidP="00117666">
      <w:pPr>
        <w:spacing w:after="0"/>
      </w:pPr>
      <w:r>
        <w:separator/>
      </w:r>
    </w:p>
  </w:footnote>
  <w:footnote w:type="continuationSeparator" w:id="0">
    <w:p w14:paraId="31006D2A" w14:textId="77777777" w:rsidR="00630DE5" w:rsidRDefault="00630D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AAB"/>
    <w:rsid w:val="0001436A"/>
    <w:rsid w:val="00034304"/>
    <w:rsid w:val="00035434"/>
    <w:rsid w:val="00035ACB"/>
    <w:rsid w:val="00052A14"/>
    <w:rsid w:val="00066121"/>
    <w:rsid w:val="00071039"/>
    <w:rsid w:val="00077D53"/>
    <w:rsid w:val="0010042B"/>
    <w:rsid w:val="00105FD9"/>
    <w:rsid w:val="00107256"/>
    <w:rsid w:val="00117666"/>
    <w:rsid w:val="00126F50"/>
    <w:rsid w:val="001403AA"/>
    <w:rsid w:val="00145BC3"/>
    <w:rsid w:val="00147EE1"/>
    <w:rsid w:val="001549D3"/>
    <w:rsid w:val="00160065"/>
    <w:rsid w:val="00177D84"/>
    <w:rsid w:val="001C27C4"/>
    <w:rsid w:val="00267D18"/>
    <w:rsid w:val="00274347"/>
    <w:rsid w:val="002868E2"/>
    <w:rsid w:val="002869C3"/>
    <w:rsid w:val="002936E4"/>
    <w:rsid w:val="00293BAA"/>
    <w:rsid w:val="002A44D7"/>
    <w:rsid w:val="002B4A57"/>
    <w:rsid w:val="002C41F2"/>
    <w:rsid w:val="002C74CA"/>
    <w:rsid w:val="00304C17"/>
    <w:rsid w:val="003123F4"/>
    <w:rsid w:val="00325E0D"/>
    <w:rsid w:val="003544FB"/>
    <w:rsid w:val="00374AE3"/>
    <w:rsid w:val="003D2F2D"/>
    <w:rsid w:val="00401590"/>
    <w:rsid w:val="00412CDA"/>
    <w:rsid w:val="00432202"/>
    <w:rsid w:val="00443DDA"/>
    <w:rsid w:val="00447801"/>
    <w:rsid w:val="00452E9C"/>
    <w:rsid w:val="004735C8"/>
    <w:rsid w:val="0047482E"/>
    <w:rsid w:val="00477497"/>
    <w:rsid w:val="004947A6"/>
    <w:rsid w:val="004961FF"/>
    <w:rsid w:val="004B33CD"/>
    <w:rsid w:val="004F0204"/>
    <w:rsid w:val="005024FA"/>
    <w:rsid w:val="00517A89"/>
    <w:rsid w:val="005250F2"/>
    <w:rsid w:val="00564D20"/>
    <w:rsid w:val="005828BA"/>
    <w:rsid w:val="00593EEA"/>
    <w:rsid w:val="005A5EEE"/>
    <w:rsid w:val="005B0D37"/>
    <w:rsid w:val="005E1707"/>
    <w:rsid w:val="00615BD1"/>
    <w:rsid w:val="0062372D"/>
    <w:rsid w:val="00630DE5"/>
    <w:rsid w:val="006375C7"/>
    <w:rsid w:val="00654E8F"/>
    <w:rsid w:val="00660D05"/>
    <w:rsid w:val="006820B1"/>
    <w:rsid w:val="006856B7"/>
    <w:rsid w:val="00686F8C"/>
    <w:rsid w:val="006B7D14"/>
    <w:rsid w:val="006D1B52"/>
    <w:rsid w:val="00701727"/>
    <w:rsid w:val="0070566C"/>
    <w:rsid w:val="00714C50"/>
    <w:rsid w:val="00725A7D"/>
    <w:rsid w:val="00730FF6"/>
    <w:rsid w:val="007501BE"/>
    <w:rsid w:val="007546DD"/>
    <w:rsid w:val="00785AD7"/>
    <w:rsid w:val="00790BB3"/>
    <w:rsid w:val="007C206C"/>
    <w:rsid w:val="007C4417"/>
    <w:rsid w:val="00817DD6"/>
    <w:rsid w:val="0083759F"/>
    <w:rsid w:val="00866F3A"/>
    <w:rsid w:val="00885156"/>
    <w:rsid w:val="008A2202"/>
    <w:rsid w:val="008D41CA"/>
    <w:rsid w:val="008F0669"/>
    <w:rsid w:val="009151AA"/>
    <w:rsid w:val="009330F7"/>
    <w:rsid w:val="0093429D"/>
    <w:rsid w:val="00943573"/>
    <w:rsid w:val="00964134"/>
    <w:rsid w:val="00970F7D"/>
    <w:rsid w:val="00994A3D"/>
    <w:rsid w:val="009B2FEB"/>
    <w:rsid w:val="009C2B12"/>
    <w:rsid w:val="009D2111"/>
    <w:rsid w:val="00A018EC"/>
    <w:rsid w:val="00A174D9"/>
    <w:rsid w:val="00AA4D24"/>
    <w:rsid w:val="00AB6715"/>
    <w:rsid w:val="00AC52CE"/>
    <w:rsid w:val="00B10F36"/>
    <w:rsid w:val="00B1671E"/>
    <w:rsid w:val="00B25EB8"/>
    <w:rsid w:val="00B37F4D"/>
    <w:rsid w:val="00B50F79"/>
    <w:rsid w:val="00B57C64"/>
    <w:rsid w:val="00B83C68"/>
    <w:rsid w:val="00BD4102"/>
    <w:rsid w:val="00BE17C5"/>
    <w:rsid w:val="00BE548F"/>
    <w:rsid w:val="00C071E3"/>
    <w:rsid w:val="00C52A7B"/>
    <w:rsid w:val="00C56BAF"/>
    <w:rsid w:val="00C679AA"/>
    <w:rsid w:val="00C75972"/>
    <w:rsid w:val="00CD066B"/>
    <w:rsid w:val="00CE4FEE"/>
    <w:rsid w:val="00D05856"/>
    <w:rsid w:val="00D060CF"/>
    <w:rsid w:val="00D50FF5"/>
    <w:rsid w:val="00D76A10"/>
    <w:rsid w:val="00D85C71"/>
    <w:rsid w:val="00DA758F"/>
    <w:rsid w:val="00DB59C3"/>
    <w:rsid w:val="00DC259A"/>
    <w:rsid w:val="00DC59BE"/>
    <w:rsid w:val="00DE02BD"/>
    <w:rsid w:val="00DE23E8"/>
    <w:rsid w:val="00E52377"/>
    <w:rsid w:val="00E537AD"/>
    <w:rsid w:val="00E5761C"/>
    <w:rsid w:val="00E64E17"/>
    <w:rsid w:val="00E866C9"/>
    <w:rsid w:val="00EA3D3C"/>
    <w:rsid w:val="00EB6D5F"/>
    <w:rsid w:val="00EC090A"/>
    <w:rsid w:val="00EC3727"/>
    <w:rsid w:val="00EC7BF3"/>
    <w:rsid w:val="00ED20B5"/>
    <w:rsid w:val="00ED5BF6"/>
    <w:rsid w:val="00F46900"/>
    <w:rsid w:val="00F61D89"/>
    <w:rsid w:val="00FB2E7E"/>
    <w:rsid w:val="00FB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99"/>
    <w:unhideWhenUsed/>
    <w:rsid w:val="007546DD"/>
    <w:pPr>
      <w:jc w:val="both"/>
    </w:pPr>
    <w:rPr>
      <w:rFonts w:cs="Times New Roman"/>
      <w:b/>
      <w:bCs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7546DD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5</Pages>
  <Words>1762</Words>
  <Characters>1004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yers,Jasmine B</cp:lastModifiedBy>
  <cp:revision>9</cp:revision>
  <cp:lastPrinted>2013-10-03T12:51:00Z</cp:lastPrinted>
  <dcterms:created xsi:type="dcterms:W3CDTF">2021-08-13T13:21:00Z</dcterms:created>
  <dcterms:modified xsi:type="dcterms:W3CDTF">2021-08-17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57838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frontiers-in-microbiology</vt:lpwstr>
  </property>
</Properties>
</file>